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0745C" w14:textId="236AC6CD" w:rsidR="00D00E8B" w:rsidRPr="00D00E8B" w:rsidRDefault="00D00E8B" w:rsidP="00D00E8B">
      <w:pPr>
        <w:rPr>
          <w:b/>
          <w:bCs/>
          <w:lang w:val="en-US"/>
        </w:rPr>
      </w:pPr>
      <w:r w:rsidRPr="00D00E8B">
        <w:rPr>
          <w:b/>
          <w:bCs/>
          <w:lang w:val="en-US"/>
        </w:rPr>
        <w:t>Appendix A: Photo-</w:t>
      </w:r>
      <w:r w:rsidR="006B081A">
        <w:rPr>
          <w:b/>
          <w:bCs/>
          <w:lang w:val="en-US"/>
        </w:rPr>
        <w:t>E</w:t>
      </w:r>
      <w:r w:rsidRPr="00D00E8B">
        <w:rPr>
          <w:b/>
          <w:bCs/>
          <w:lang w:val="en-US"/>
        </w:rPr>
        <w:t>licitation Interview Protocol</w:t>
      </w:r>
    </w:p>
    <w:p w14:paraId="635CE59B" w14:textId="77777777" w:rsidR="00D00E8B" w:rsidRPr="00D00E8B" w:rsidRDefault="00D00E8B" w:rsidP="00D00E8B">
      <w:pPr>
        <w:rPr>
          <w:lang w:val="en-US"/>
        </w:rPr>
      </w:pPr>
    </w:p>
    <w:p w14:paraId="7DE152A2" w14:textId="7F18FA88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>Personal Coping Resources</w:t>
      </w:r>
    </w:p>
    <w:p w14:paraId="482BFD33" w14:textId="77777777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>1. Please share some basic details about yourself (age, marital status, and the number of years you've lived here).</w:t>
      </w:r>
    </w:p>
    <w:p w14:paraId="5A9D5A2D" w14:textId="52597585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 xml:space="preserve">2. Can you tell me when and why you joined the local </w:t>
      </w:r>
      <w:r w:rsidR="00032444">
        <w:rPr>
          <w:lang w:val="en-US"/>
        </w:rPr>
        <w:t>WPG</w:t>
      </w:r>
      <w:r w:rsidRPr="00D00E8B">
        <w:rPr>
          <w:lang w:val="en-US"/>
        </w:rPr>
        <w:t>? Do you actively participate in group discussions? If so, why?</w:t>
      </w:r>
    </w:p>
    <w:p w14:paraId="61996994" w14:textId="55E9CB6E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 xml:space="preserve">3. Discuss the screenshots you provided: Why did you select these </w:t>
      </w:r>
      <w:proofErr w:type="gramStart"/>
      <w:r w:rsidRPr="00D00E8B">
        <w:rPr>
          <w:lang w:val="en-US"/>
        </w:rPr>
        <w:t>particular interactions</w:t>
      </w:r>
      <w:proofErr w:type="gramEnd"/>
      <w:r w:rsidRPr="00D00E8B">
        <w:rPr>
          <w:lang w:val="en-US"/>
        </w:rPr>
        <w:t>? What makes them meaningful to you? Can you give some context to these interactions?</w:t>
      </w:r>
    </w:p>
    <w:p w14:paraId="55744EEC" w14:textId="77777777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>4. How do you utilize the group in your day-to-day life? Can you provide some examples?</w:t>
      </w:r>
    </w:p>
    <w:p w14:paraId="6A048CBF" w14:textId="558D1AE0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>5. In emergency situations, how do you use the group? For instance, when an alarm sounds, what actions do you take on your phone? If possible, provide screenshots for clarity.</w:t>
      </w:r>
    </w:p>
    <w:p w14:paraId="4B98737F" w14:textId="1CB579D2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 xml:space="preserve">6. Which WhatsApp features do you typically rely on during emergencies (e.g., sending messages, sharing links, recording voice messages, sharing photos)? Again, if possible, </w:t>
      </w:r>
      <w:r w:rsidR="00130A2D">
        <w:rPr>
          <w:lang w:val="en-US"/>
        </w:rPr>
        <w:t xml:space="preserve">please </w:t>
      </w:r>
      <w:r w:rsidRPr="00D00E8B">
        <w:rPr>
          <w:lang w:val="en-US"/>
        </w:rPr>
        <w:t>provide screenshots.</w:t>
      </w:r>
    </w:p>
    <w:p w14:paraId="3293AF7F" w14:textId="77777777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>7. Conversely, which WhatsApp features do you avoid using during emergencies? Why is that?</w:t>
      </w:r>
    </w:p>
    <w:p w14:paraId="66C0653D" w14:textId="54ABF80B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 xml:space="preserve">8. Can you compare the support you personally receive from the local </w:t>
      </w:r>
      <w:r w:rsidR="00032444">
        <w:rPr>
          <w:lang w:val="en-US"/>
        </w:rPr>
        <w:t>WPG</w:t>
      </w:r>
      <w:r w:rsidRPr="00D00E8B">
        <w:rPr>
          <w:lang w:val="en-US"/>
        </w:rPr>
        <w:t xml:space="preserve"> to the support you get elsewhere? Please give an example. Screenshots would be helpful if available.</w:t>
      </w:r>
    </w:p>
    <w:p w14:paraId="7DF8C7A6" w14:textId="01338802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 xml:space="preserve">9. Are there any drawbacks to using the local </w:t>
      </w:r>
      <w:r w:rsidR="00032444">
        <w:rPr>
          <w:lang w:val="en-US"/>
        </w:rPr>
        <w:t>WPG</w:t>
      </w:r>
      <w:r w:rsidRPr="00D00E8B">
        <w:rPr>
          <w:lang w:val="en-US"/>
        </w:rPr>
        <w:t>, in your opinion? Please explain with examples. Screenshots would be helpful if available.</w:t>
      </w:r>
    </w:p>
    <w:p w14:paraId="4C101A20" w14:textId="30F56907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>10. What guidance would you offer to individuals living in areas with security concerns about using technological tools?</w:t>
      </w:r>
    </w:p>
    <w:p w14:paraId="20C709FB" w14:textId="77777777" w:rsidR="00D00E8B" w:rsidRPr="00D00E8B" w:rsidRDefault="00D00E8B" w:rsidP="00D00E8B">
      <w:pPr>
        <w:rPr>
          <w:lang w:val="en-US"/>
        </w:rPr>
      </w:pPr>
    </w:p>
    <w:p w14:paraId="0ED6992F" w14:textId="4BF22EA8" w:rsidR="00D00E8B" w:rsidRPr="00D00E8B" w:rsidRDefault="00D00E8B" w:rsidP="00D00E8B">
      <w:pPr>
        <w:rPr>
          <w:b/>
          <w:bCs/>
          <w:lang w:val="en-US"/>
        </w:rPr>
      </w:pPr>
      <w:r w:rsidRPr="00D00E8B">
        <w:rPr>
          <w:b/>
          <w:bCs/>
          <w:lang w:val="en-US"/>
        </w:rPr>
        <w:t>Family Coping Resources</w:t>
      </w:r>
    </w:p>
    <w:p w14:paraId="59BF5FFD" w14:textId="38271D75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lastRenderedPageBreak/>
        <w:t xml:space="preserve">1. Is your spouse part of any local </w:t>
      </w:r>
      <w:r w:rsidR="00032444">
        <w:rPr>
          <w:lang w:val="en-US"/>
        </w:rPr>
        <w:t>WPG</w:t>
      </w:r>
      <w:r w:rsidRPr="00D00E8B">
        <w:rPr>
          <w:lang w:val="en-US"/>
        </w:rPr>
        <w:t xml:space="preserve">? What motivated </w:t>
      </w:r>
      <w:r w:rsidR="007433C0">
        <w:rPr>
          <w:lang w:val="en-US"/>
        </w:rPr>
        <w:t>your spouse’s</w:t>
      </w:r>
      <w:r w:rsidRPr="00D00E8B">
        <w:rPr>
          <w:lang w:val="en-US"/>
        </w:rPr>
        <w:t xml:space="preserve"> decision to join or not join?</w:t>
      </w:r>
    </w:p>
    <w:p w14:paraId="1DD2446E" w14:textId="51CB0324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 xml:space="preserve">2. What kind of social support do you believe your family or partner seek in the local </w:t>
      </w:r>
      <w:r w:rsidR="00032444">
        <w:rPr>
          <w:lang w:val="en-US"/>
        </w:rPr>
        <w:t>WPG</w:t>
      </w:r>
      <w:r w:rsidRPr="00D00E8B">
        <w:rPr>
          <w:lang w:val="en-US"/>
        </w:rPr>
        <w:t>? For example, are they seeking emotional support, informational help, self-esteem boosts, or practical assistance?</w:t>
      </w:r>
    </w:p>
    <w:p w14:paraId="2697E96F" w14:textId="63EDA57E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>3. How do your family members or partner u</w:t>
      </w:r>
      <w:r w:rsidR="00032444">
        <w:rPr>
          <w:lang w:val="en-US"/>
        </w:rPr>
        <w:t>se</w:t>
      </w:r>
      <w:r w:rsidRPr="00D00E8B">
        <w:rPr>
          <w:lang w:val="en-US"/>
        </w:rPr>
        <w:t xml:space="preserve"> the group during emergencies? For example, when an alarm sounds, what actions do they take on their phone?</w:t>
      </w:r>
    </w:p>
    <w:p w14:paraId="2CE30704" w14:textId="51FA1FDD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>4. Can you contrast the support your family receives within the group to the support</w:t>
      </w:r>
      <w:r w:rsidR="00AD1A8C">
        <w:rPr>
          <w:lang w:val="en-US"/>
        </w:rPr>
        <w:t xml:space="preserve"> received</w:t>
      </w:r>
      <w:r w:rsidRPr="00D00E8B">
        <w:rPr>
          <w:lang w:val="en-US"/>
        </w:rPr>
        <w:t xml:space="preserve"> from other sources? Please provide an example.</w:t>
      </w:r>
    </w:p>
    <w:p w14:paraId="1C90E711" w14:textId="356EFED6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 xml:space="preserve">5. In your opinion, what are the potential downsides of your family or spouse using the local </w:t>
      </w:r>
      <w:r w:rsidR="00032444">
        <w:rPr>
          <w:lang w:val="en-US"/>
        </w:rPr>
        <w:t>WPG</w:t>
      </w:r>
      <w:r w:rsidRPr="00D00E8B">
        <w:rPr>
          <w:lang w:val="en-US"/>
        </w:rPr>
        <w:t xml:space="preserve">? If possible, if possible, </w:t>
      </w:r>
      <w:r w:rsidR="00AD1A8C">
        <w:rPr>
          <w:lang w:val="en-US"/>
        </w:rPr>
        <w:t xml:space="preserve">please </w:t>
      </w:r>
      <w:r w:rsidRPr="00D00E8B">
        <w:rPr>
          <w:lang w:val="en-US"/>
        </w:rPr>
        <w:t>provide screenshots</w:t>
      </w:r>
      <w:r w:rsidR="00AD1A8C">
        <w:rPr>
          <w:lang w:val="en-US"/>
        </w:rPr>
        <w:t>.</w:t>
      </w:r>
    </w:p>
    <w:p w14:paraId="7DFD3D01" w14:textId="77777777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>6. What advice would you have for families residing in areas with security concerns?</w:t>
      </w:r>
    </w:p>
    <w:p w14:paraId="771A5AA7" w14:textId="77777777" w:rsidR="00D00E8B" w:rsidRPr="00D00E8B" w:rsidRDefault="00D00E8B" w:rsidP="00D00E8B">
      <w:pPr>
        <w:rPr>
          <w:lang w:val="en-US"/>
        </w:rPr>
      </w:pPr>
    </w:p>
    <w:p w14:paraId="4914AC48" w14:textId="75391195" w:rsidR="00D00E8B" w:rsidRPr="00D00E8B" w:rsidRDefault="00D00E8B" w:rsidP="00D00E8B">
      <w:pPr>
        <w:rPr>
          <w:b/>
          <w:bCs/>
          <w:lang w:val="en-US"/>
        </w:rPr>
      </w:pPr>
      <w:r w:rsidRPr="00D00E8B">
        <w:rPr>
          <w:b/>
          <w:bCs/>
          <w:lang w:val="en-US"/>
        </w:rPr>
        <w:t>Community Coping Resources</w:t>
      </w:r>
    </w:p>
    <w:p w14:paraId="39222A7C" w14:textId="77777777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>1. Describe your relationship with your community. Do you engage in community events? Do you ever take the lead in organizing them?</w:t>
      </w:r>
    </w:p>
    <w:p w14:paraId="6EC4B933" w14:textId="7E331EFF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 xml:space="preserve">2. How does being a part of the local </w:t>
      </w:r>
      <w:r w:rsidR="00032444">
        <w:rPr>
          <w:lang w:val="en-US"/>
        </w:rPr>
        <w:t>WPG</w:t>
      </w:r>
      <w:r w:rsidRPr="00D00E8B">
        <w:rPr>
          <w:lang w:val="en-US"/>
        </w:rPr>
        <w:t xml:space="preserve"> influence your sense of community belonging? Could you give an example?</w:t>
      </w:r>
    </w:p>
    <w:p w14:paraId="0C01D7C9" w14:textId="73D0A8F6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>3. In what ways does group membership aid the community's response during emergencies? Any specific instances you can share? Screenshots would be beneficial if available.</w:t>
      </w:r>
    </w:p>
    <w:p w14:paraId="3DBFF00B" w14:textId="66AF5819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>4. Has group membership altered the community's capacity to manage emergencies in any manner? Please elaborate with an example. Screenshots would be beneficial if available.</w:t>
      </w:r>
    </w:p>
    <w:p w14:paraId="0768AE6A" w14:textId="28D88F4D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t xml:space="preserve">5. What do you perceive as the </w:t>
      </w:r>
      <w:r w:rsidR="00032444">
        <w:rPr>
          <w:lang w:val="en-US"/>
        </w:rPr>
        <w:t>downsides</w:t>
      </w:r>
      <w:r w:rsidR="00032444" w:rsidRPr="00D00E8B">
        <w:rPr>
          <w:lang w:val="en-US"/>
        </w:rPr>
        <w:t xml:space="preserve"> </w:t>
      </w:r>
      <w:r w:rsidRPr="00D00E8B">
        <w:rPr>
          <w:lang w:val="en-US"/>
        </w:rPr>
        <w:t xml:space="preserve">of the community's use of the local </w:t>
      </w:r>
      <w:r w:rsidR="00032444">
        <w:rPr>
          <w:lang w:val="en-US"/>
        </w:rPr>
        <w:t>WPG</w:t>
      </w:r>
      <w:r w:rsidRPr="00D00E8B">
        <w:rPr>
          <w:lang w:val="en-US"/>
        </w:rPr>
        <w:t>? Screenshots would be beneficial if available.</w:t>
      </w:r>
    </w:p>
    <w:p w14:paraId="55F7D8DF" w14:textId="77777777" w:rsidR="00D00E8B" w:rsidRPr="00D00E8B" w:rsidRDefault="00D00E8B" w:rsidP="00D00E8B">
      <w:pPr>
        <w:rPr>
          <w:lang w:val="en-US"/>
        </w:rPr>
      </w:pPr>
      <w:r w:rsidRPr="00D00E8B">
        <w:rPr>
          <w:lang w:val="en-US"/>
        </w:rPr>
        <w:lastRenderedPageBreak/>
        <w:t>6. What recommendations would you give to community leaders in areas facing security challenges?</w:t>
      </w:r>
    </w:p>
    <w:p w14:paraId="2047BDFA" w14:textId="77777777" w:rsidR="00D00E8B" w:rsidRPr="00D00E8B" w:rsidRDefault="00D00E8B" w:rsidP="00D00E8B">
      <w:pPr>
        <w:rPr>
          <w:lang w:val="en-US"/>
        </w:rPr>
      </w:pPr>
    </w:p>
    <w:p w14:paraId="5DFF692D" w14:textId="0A1E731B" w:rsidR="00D00E8B" w:rsidRPr="00D00E8B" w:rsidRDefault="00D00E8B" w:rsidP="00D00E8B"/>
    <w:sectPr w:rsidR="00D00E8B" w:rsidRPr="00D00E8B" w:rsidSect="009F3F94">
      <w:pgSz w:w="11906" w:h="16838"/>
      <w:pgMar w:top="1440" w:right="1440" w:bottom="1440" w:left="1440" w:header="706" w:footer="706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2"/>
  <w:gutterAtTop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0E8B"/>
    <w:rsid w:val="00032444"/>
    <w:rsid w:val="00130A2D"/>
    <w:rsid w:val="002D0A6B"/>
    <w:rsid w:val="0033075E"/>
    <w:rsid w:val="004E2DDD"/>
    <w:rsid w:val="004E2F22"/>
    <w:rsid w:val="004F1FF4"/>
    <w:rsid w:val="00504E8E"/>
    <w:rsid w:val="005D5663"/>
    <w:rsid w:val="0065152C"/>
    <w:rsid w:val="006B081A"/>
    <w:rsid w:val="007433C0"/>
    <w:rsid w:val="00761F48"/>
    <w:rsid w:val="00776A5F"/>
    <w:rsid w:val="009F3F94"/>
    <w:rsid w:val="00A3096F"/>
    <w:rsid w:val="00A940C5"/>
    <w:rsid w:val="00AD1A8C"/>
    <w:rsid w:val="00AF2D72"/>
    <w:rsid w:val="00CE502D"/>
    <w:rsid w:val="00D00E8B"/>
    <w:rsid w:val="00D57717"/>
    <w:rsid w:val="00E9652C"/>
    <w:rsid w:val="00FB2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0D5BA2"/>
  <w15:chartTrackingRefBased/>
  <w15:docId w15:val="{A314F7A8-D433-2C43-804D-DE80A43C71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A5F"/>
    <w:pPr>
      <w:spacing w:line="480" w:lineRule="auto"/>
    </w:pPr>
    <w:rPr>
      <w:rFonts w:asciiTheme="majorBidi" w:hAnsiTheme="majorBidi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502D"/>
    <w:pPr>
      <w:keepNext/>
      <w:keepLines/>
      <w:spacing w:before="240" w:line="276" w:lineRule="auto"/>
      <w:outlineLvl w:val="0"/>
    </w:pPr>
    <w:rPr>
      <w:rFonts w:eastAsiaTheme="majorEastAsia" w:cstheme="majorBidi"/>
      <w:b/>
      <w:color w:val="000000" w:themeColor="text1"/>
      <w:szCs w:val="32"/>
      <w:lang w:val="en-US" w:bidi="ar-SA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CE502D"/>
    <w:pPr>
      <w:keepNext/>
      <w:keepLines/>
      <w:spacing w:before="40" w:line="276" w:lineRule="auto"/>
      <w:outlineLvl w:val="3"/>
    </w:pPr>
    <w:rPr>
      <w:rFonts w:eastAsiaTheme="majorEastAsia" w:cstheme="majorBidi"/>
      <w:b/>
      <w:iCs/>
      <w:color w:val="000000" w:themeColor="text1"/>
      <w:szCs w:val="22"/>
      <w:lang w:val="en-US" w:bidi="ar-SA"/>
    </w:rPr>
  </w:style>
  <w:style w:type="paragraph" w:styleId="Heading5">
    <w:name w:val="heading 5"/>
    <w:basedOn w:val="Normal"/>
    <w:next w:val="Normal"/>
    <w:link w:val="Heading5Char"/>
    <w:autoRedefine/>
    <w:uiPriority w:val="9"/>
    <w:semiHidden/>
    <w:unhideWhenUsed/>
    <w:qFormat/>
    <w:rsid w:val="00CE502D"/>
    <w:pPr>
      <w:keepNext/>
      <w:keepLines/>
      <w:spacing w:before="40" w:line="276" w:lineRule="auto"/>
      <w:ind w:left="720"/>
      <w:outlineLvl w:val="4"/>
    </w:pPr>
    <w:rPr>
      <w:rFonts w:eastAsiaTheme="majorEastAsia" w:cstheme="majorBidi"/>
      <w:b/>
      <w:i/>
      <w:color w:val="000000" w:themeColor="text1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502D"/>
    <w:rPr>
      <w:rFonts w:asciiTheme="majorBidi" w:eastAsiaTheme="majorEastAsia" w:hAnsiTheme="majorBidi" w:cstheme="majorBidi"/>
      <w:b/>
      <w:color w:val="000000" w:themeColor="text1"/>
      <w:szCs w:val="32"/>
      <w:lang w:val="en-US" w:bidi="ar-S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502D"/>
    <w:rPr>
      <w:rFonts w:asciiTheme="majorBidi" w:eastAsiaTheme="majorEastAsia" w:hAnsiTheme="majorBidi" w:cstheme="majorBidi"/>
      <w:b/>
      <w:iCs/>
      <w:color w:val="000000" w:themeColor="text1"/>
      <w:szCs w:val="22"/>
      <w:lang w:val="en-US" w:bidi="ar-SA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502D"/>
    <w:rPr>
      <w:rFonts w:asciiTheme="majorBidi" w:eastAsiaTheme="majorEastAsia" w:hAnsiTheme="majorBidi" w:cstheme="majorBidi"/>
      <w:b/>
      <w:i/>
      <w:color w:val="000000" w:themeColor="text1"/>
      <w:szCs w:val="22"/>
      <w:lang w:val="en-US" w:bidi="ar-SA"/>
    </w:rPr>
  </w:style>
  <w:style w:type="paragraph" w:styleId="Revision">
    <w:name w:val="Revision"/>
    <w:hidden/>
    <w:uiPriority w:val="99"/>
    <w:semiHidden/>
    <w:rsid w:val="007433C0"/>
    <w:rPr>
      <w:rFonts w:asciiTheme="majorBidi" w:hAnsiTheme="majorBidi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07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07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075E"/>
    <w:rPr>
      <w:rFonts w:asciiTheme="majorBidi" w:hAnsiTheme="majorBidi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7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75E"/>
    <w:rPr>
      <w:rFonts w:asciiTheme="majorBidi" w:hAnsiTheme="majorBidi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75</Words>
  <Characters>271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דפנה ישועה כץ</dc:creator>
  <cp:keywords/>
  <dc:description/>
  <cp:lastModifiedBy>דפנה ישועה כץ</cp:lastModifiedBy>
  <cp:revision>3</cp:revision>
  <dcterms:created xsi:type="dcterms:W3CDTF">2023-11-21T06:37:00Z</dcterms:created>
  <dcterms:modified xsi:type="dcterms:W3CDTF">2023-11-21T06:43:00Z</dcterms:modified>
</cp:coreProperties>
</file>